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67210" w14:textId="1EEC3EBB" w:rsidR="00F95B41" w:rsidRDefault="00F95B41" w:rsidP="00830A21">
      <w:pPr>
        <w:rPr>
          <w:sz w:val="24"/>
          <w:szCs w:val="24"/>
          <w:lang w:val="en-GB"/>
        </w:rPr>
      </w:pPr>
    </w:p>
    <w:p w14:paraId="5D62295E" w14:textId="682F4A7F" w:rsidR="00F95B41" w:rsidRPr="001948D3" w:rsidRDefault="00830A21" w:rsidP="00830A21">
      <w:pPr>
        <w:jc w:val="center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/>
        </w:rPr>
        <w:drawing>
          <wp:inline distT="0" distB="0" distL="0" distR="0" wp14:anchorId="72742721" wp14:editId="482076FB">
            <wp:extent cx="5734050" cy="3225800"/>
            <wp:effectExtent l="0" t="0" r="0" b="0"/>
            <wp:docPr id="12045719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2C2E7" w14:textId="21DBBA77" w:rsidR="00F95B41" w:rsidRPr="001948D3" w:rsidRDefault="00F95B41" w:rsidP="00F95B41">
      <w:pPr>
        <w:jc w:val="both"/>
        <w:rPr>
          <w:sz w:val="24"/>
          <w:szCs w:val="24"/>
        </w:rPr>
      </w:pPr>
      <w:r w:rsidRPr="001948D3">
        <w:rPr>
          <w:b/>
          <w:bCs/>
          <w:sz w:val="24"/>
          <w:szCs w:val="24"/>
        </w:rPr>
        <w:t>Figure S</w:t>
      </w:r>
      <w:r w:rsidR="00F458BB">
        <w:rPr>
          <w:b/>
          <w:bCs/>
          <w:sz w:val="24"/>
          <w:szCs w:val="24"/>
        </w:rPr>
        <w:t>9</w:t>
      </w:r>
      <w:r w:rsidRPr="001948D3">
        <w:rPr>
          <w:b/>
          <w:bCs/>
          <w:sz w:val="24"/>
          <w:szCs w:val="24"/>
        </w:rPr>
        <w:t xml:space="preserve">. </w:t>
      </w:r>
      <w:r w:rsidRPr="001948D3">
        <w:rPr>
          <w:sz w:val="24"/>
          <w:szCs w:val="24"/>
        </w:rPr>
        <w:t xml:space="preserve">Hellinger-transformed PCA of uterus samples and negative controls. Principal Component Analysis (PCA) plot based on Hellinger-transformed genus-level data from ONT sequencing. The plot compares uterus samples collected for platform comparison (blue, </w:t>
      </w:r>
      <w:r w:rsidRPr="001948D3">
        <w:rPr>
          <w:i/>
          <w:iCs/>
          <w:sz w:val="24"/>
          <w:szCs w:val="24"/>
        </w:rPr>
        <w:t>n</w:t>
      </w:r>
      <w:r w:rsidRPr="001948D3">
        <w:rPr>
          <w:sz w:val="24"/>
          <w:szCs w:val="24"/>
        </w:rPr>
        <w:t xml:space="preserve"> = 38) with two types of negative controls: no template control (green) added during the sequencing process and processing control (purple) added prior to DNA isolation and quantification.</w:t>
      </w:r>
      <w:r w:rsidR="00830A21">
        <w:rPr>
          <w:sz w:val="24"/>
          <w:szCs w:val="24"/>
        </w:rPr>
        <w:t xml:space="preserve"> </w:t>
      </w:r>
      <w:r w:rsidR="00830A21" w:rsidRPr="00830A21">
        <w:rPr>
          <w:sz w:val="24"/>
          <w:szCs w:val="24"/>
          <w:highlight w:val="green"/>
        </w:rPr>
        <w:t>Uterus samples are labelled by patient letter.</w:t>
      </w:r>
      <w:r w:rsidR="00830A21">
        <w:rPr>
          <w:sz w:val="24"/>
          <w:szCs w:val="24"/>
        </w:rPr>
        <w:t xml:space="preserve"> </w:t>
      </w:r>
    </w:p>
    <w:p w14:paraId="64710929" w14:textId="77777777" w:rsidR="00DB6662" w:rsidRDefault="00DB6662"/>
    <w:sectPr w:rsidR="00DB6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B41"/>
    <w:rsid w:val="003B1826"/>
    <w:rsid w:val="00611D26"/>
    <w:rsid w:val="00782D7F"/>
    <w:rsid w:val="00830A21"/>
    <w:rsid w:val="00DB6662"/>
    <w:rsid w:val="00DD5306"/>
    <w:rsid w:val="00F0409B"/>
    <w:rsid w:val="00F458BB"/>
    <w:rsid w:val="00F9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70766C"/>
  <w15:chartTrackingRefBased/>
  <w15:docId w15:val="{58A32189-7DF7-4BA1-8D43-6FAEE3B7A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B41"/>
  </w:style>
  <w:style w:type="paragraph" w:styleId="Heading1">
    <w:name w:val="heading 1"/>
    <w:basedOn w:val="Normal"/>
    <w:next w:val="Normal"/>
    <w:link w:val="Heading1Char"/>
    <w:uiPriority w:val="9"/>
    <w:qFormat/>
    <w:rsid w:val="00F95B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B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B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B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B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B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B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B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B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B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B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B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B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B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B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B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B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B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5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B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5B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B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5B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B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5B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B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B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29</Characters>
  <Application>Microsoft Office Word</Application>
  <DocSecurity>0</DocSecurity>
  <Lines>8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ia Artuyants</dc:creator>
  <cp:keywords/>
  <dc:description/>
  <cp:lastModifiedBy>Cherie Blenkiron</cp:lastModifiedBy>
  <cp:revision>2</cp:revision>
  <dcterms:created xsi:type="dcterms:W3CDTF">2026-03-04T00:55:00Z</dcterms:created>
  <dcterms:modified xsi:type="dcterms:W3CDTF">2026-03-04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f95620-b9e7-4bbb-9ec4-87728e04acff</vt:lpwstr>
  </property>
</Properties>
</file>